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737"/>
        <w:gridCol w:w="738"/>
        <w:gridCol w:w="738"/>
        <w:gridCol w:w="738"/>
        <w:gridCol w:w="782"/>
        <w:gridCol w:w="693"/>
        <w:gridCol w:w="738"/>
        <w:gridCol w:w="738"/>
        <w:gridCol w:w="738"/>
        <w:gridCol w:w="738"/>
        <w:gridCol w:w="737"/>
        <w:gridCol w:w="738"/>
        <w:gridCol w:w="738"/>
        <w:gridCol w:w="738"/>
        <w:gridCol w:w="738"/>
      </w:tblGrid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. Demographic Profile, Knowledge and Perceptions of Couples' VC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in Intervention and Control Neighborhoods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gali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usaka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gali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5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usa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                        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                        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ervention   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ntrol              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ervention               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ntrol          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4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600)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603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400)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200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402)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201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4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mean and standard deviation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Less than Secondar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Secondary or high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Situa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habitin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on-cohabitin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nowledge and Perceptio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of a place to test for HIV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to go to test for HIV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ospital or Health Cent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VCT Cent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Blood Bank/Family Planning Center/Oth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the name of a nearby place to test for HIV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rd/know about VCT for couples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, where, or from who they heard about CVCT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elevis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wspap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Local health clini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rien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ighbo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hurch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possible for a married/cohabiting couple to be HIV discordan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erson testing alone should share HIV results with partn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nion about married/cohabiting couples testing together for HIV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goo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not goo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o opin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lingness to test with spouse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My partner and I can test togeth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can test alone but not with my partn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am not interested in testing for HIV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prefer not to discuss HIV testin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s testing together is not good because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break up the famil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lead to depress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is not important, it is God's will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cilitators and Barriers to seeking CVCT services</w:t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major reason preventing couples from getting tested for HIV together?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tigm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Partner reac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Distance to health facility or cost of tes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Duration of the test or taking of bloo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5819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s couples may seek CVCT services: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reatment possibilitie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revent vertical transmiss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o prevent transmission between partner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know one's HIV test result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lan for family's futur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819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5; **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1; ***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(C)VCT: (couples’) voluntary counseling and testing; Note: Totals do not always add to 100% due to missing values.</w:t>
            </w:r>
          </w:p>
        </w:tc>
      </w:tr>
    </w:tbl>
    <w:p>
      <w:pPr>
        <w:pStyle w:val="Normal"/>
        <w:spacing w:lineRule="auto" w:line="480"/>
        <w:ind w:firstLine="720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Quoted2">
    <w:name w:val="quoted2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55:00Z</dcterms:created>
  <dc:creator>kmwall</dc:creator>
  <dc:description/>
  <cp:keywords/>
  <dc:language>en-US</dc:language>
  <cp:lastModifiedBy>kmwall</cp:lastModifiedBy>
  <dcterms:modified xsi:type="dcterms:W3CDTF">2011-04-20T18:55:00Z</dcterms:modified>
  <cp:revision>2</cp:revision>
  <dc:subject/>
  <dc:title/>
</cp:coreProperties>
</file>